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78AD0" w14:textId="40D6323C" w:rsidR="00532CA4" w:rsidRPr="00186970" w:rsidRDefault="00727C2E" w:rsidP="00532CA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186970">
        <w:rPr>
          <w:rFonts w:ascii="Arial" w:hAnsi="Arial" w:cs="Arial"/>
          <w:b/>
          <w:bCs/>
          <w:sz w:val="24"/>
          <w:szCs w:val="24"/>
          <w:lang w:val="en-US"/>
        </w:rPr>
        <w:t>Supplemental Table 2</w:t>
      </w:r>
      <w:r w:rsidR="00532CA4" w:rsidRPr="00186970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532CA4" w:rsidRPr="00186970">
        <w:rPr>
          <w:rFonts w:ascii="Arial" w:hAnsi="Arial" w:cs="Arial"/>
          <w:sz w:val="24"/>
          <w:szCs w:val="24"/>
          <w:lang w:val="en-US"/>
        </w:rPr>
        <w:t xml:space="preserve"> Factors predicting patient satisfaction in </w:t>
      </w:r>
      <w:r w:rsidR="00532CA4" w:rsidRPr="00186970">
        <w:rPr>
          <w:rFonts w:ascii="Arial" w:hAnsi="Arial" w:cs="Arial"/>
          <w:bCs/>
          <w:sz w:val="24"/>
          <w:szCs w:val="24"/>
          <w:lang w:val="en-US"/>
        </w:rPr>
        <w:t xml:space="preserve">patients who underwent frontal sinus balloon sinuplasty at Helsinki University Hospital from 2008 to 2019. </w:t>
      </w:r>
    </w:p>
    <w:tbl>
      <w:tblPr>
        <w:tblStyle w:val="TaulukkoRuudukko"/>
        <w:tblW w:w="9634" w:type="dxa"/>
        <w:tblLayout w:type="fixed"/>
        <w:tblLook w:val="04A0" w:firstRow="1" w:lastRow="0" w:firstColumn="1" w:lastColumn="0" w:noHBand="0" w:noVBand="1"/>
      </w:tblPr>
      <w:tblGrid>
        <w:gridCol w:w="1965"/>
        <w:gridCol w:w="1390"/>
        <w:gridCol w:w="1537"/>
        <w:gridCol w:w="1457"/>
        <w:gridCol w:w="2435"/>
        <w:gridCol w:w="850"/>
      </w:tblGrid>
      <w:tr w:rsidR="00532CA4" w:rsidRPr="00186970" w14:paraId="518602FF" w14:textId="77777777" w:rsidTr="00E22262">
        <w:tc>
          <w:tcPr>
            <w:tcW w:w="1965" w:type="dxa"/>
          </w:tcPr>
          <w:p w14:paraId="17782B6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bookmarkStart w:id="0" w:name="_Hlk101537071"/>
          </w:p>
        </w:tc>
        <w:tc>
          <w:tcPr>
            <w:tcW w:w="1390" w:type="dxa"/>
          </w:tcPr>
          <w:p w14:paraId="7826C52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</w:tcPr>
          <w:p w14:paraId="0266006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Did not benefit, n (%)</w:t>
            </w:r>
          </w:p>
        </w:tc>
        <w:tc>
          <w:tcPr>
            <w:tcW w:w="1457" w:type="dxa"/>
          </w:tcPr>
          <w:p w14:paraId="1E2A088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Benefitted, n (%)</w:t>
            </w:r>
          </w:p>
        </w:tc>
        <w:tc>
          <w:tcPr>
            <w:tcW w:w="2435" w:type="dxa"/>
          </w:tcPr>
          <w:p w14:paraId="4D95AA6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850" w:type="dxa"/>
          </w:tcPr>
          <w:p w14:paraId="01B6812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532CA4" w:rsidRPr="00186970" w14:paraId="115ECAE3" w14:textId="77777777" w:rsidTr="00E22262">
        <w:tc>
          <w:tcPr>
            <w:tcW w:w="1965" w:type="dxa"/>
          </w:tcPr>
          <w:p w14:paraId="1D2DC93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390" w:type="dxa"/>
          </w:tcPr>
          <w:p w14:paraId="008CB53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Women</w:t>
            </w:r>
          </w:p>
          <w:p w14:paraId="311008D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en</w:t>
            </w:r>
          </w:p>
        </w:tc>
        <w:tc>
          <w:tcPr>
            <w:tcW w:w="1537" w:type="dxa"/>
          </w:tcPr>
          <w:p w14:paraId="4F2F28F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50.0)</w:t>
            </w:r>
          </w:p>
          <w:p w14:paraId="5F439EC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50.0)</w:t>
            </w:r>
          </w:p>
        </w:tc>
        <w:tc>
          <w:tcPr>
            <w:tcW w:w="1457" w:type="dxa"/>
          </w:tcPr>
          <w:p w14:paraId="402F110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6 (55.1)</w:t>
            </w:r>
          </w:p>
          <w:p w14:paraId="68AC55F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2 (44.9)</w:t>
            </w:r>
          </w:p>
        </w:tc>
        <w:tc>
          <w:tcPr>
            <w:tcW w:w="2435" w:type="dxa"/>
          </w:tcPr>
          <w:p w14:paraId="366AAF3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23 (0.46–3.28)</w:t>
            </w:r>
          </w:p>
          <w:p w14:paraId="35D0733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18E12BE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68</w:t>
            </w:r>
          </w:p>
        </w:tc>
      </w:tr>
      <w:tr w:rsidR="00532CA4" w:rsidRPr="00186970" w14:paraId="2A3A680B" w14:textId="77777777" w:rsidTr="00E22262">
        <w:tc>
          <w:tcPr>
            <w:tcW w:w="1965" w:type="dxa"/>
          </w:tcPr>
          <w:p w14:paraId="7C9A2B3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ge, mean (95% CI)</w:t>
            </w:r>
          </w:p>
        </w:tc>
        <w:tc>
          <w:tcPr>
            <w:tcW w:w="1390" w:type="dxa"/>
          </w:tcPr>
          <w:p w14:paraId="417A065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</w:tcPr>
          <w:p w14:paraId="015264E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0.2 (33.2–47.2)</w:t>
            </w:r>
          </w:p>
        </w:tc>
        <w:tc>
          <w:tcPr>
            <w:tcW w:w="1457" w:type="dxa"/>
          </w:tcPr>
          <w:p w14:paraId="50F6440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7.0 (44.7–49.4)</w:t>
            </w:r>
          </w:p>
        </w:tc>
        <w:tc>
          <w:tcPr>
            <w:tcW w:w="2435" w:type="dxa"/>
          </w:tcPr>
          <w:p w14:paraId="129C339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4 (1.0</w:t>
            </w:r>
            <w:r w:rsidRPr="00186970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1.08)</w:t>
            </w:r>
          </w:p>
        </w:tc>
        <w:tc>
          <w:tcPr>
            <w:tcW w:w="850" w:type="dxa"/>
          </w:tcPr>
          <w:p w14:paraId="0D73B02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05</w:t>
            </w:r>
          </w:p>
        </w:tc>
      </w:tr>
      <w:tr w:rsidR="00532CA4" w:rsidRPr="00186970" w14:paraId="62CBB188" w14:textId="77777777" w:rsidTr="00E22262">
        <w:tc>
          <w:tcPr>
            <w:tcW w:w="1965" w:type="dxa"/>
          </w:tcPr>
          <w:p w14:paraId="1DB6429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BMI, median (IQR)</w:t>
            </w:r>
          </w:p>
        </w:tc>
        <w:tc>
          <w:tcPr>
            <w:tcW w:w="1390" w:type="dxa"/>
          </w:tcPr>
          <w:p w14:paraId="7425777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</w:tcPr>
          <w:p w14:paraId="5C64FD8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4.0 (5.6)</w:t>
            </w:r>
          </w:p>
        </w:tc>
        <w:tc>
          <w:tcPr>
            <w:tcW w:w="1457" w:type="dxa"/>
          </w:tcPr>
          <w:p w14:paraId="295FE4A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5.5 (5.7)</w:t>
            </w:r>
          </w:p>
        </w:tc>
        <w:tc>
          <w:tcPr>
            <w:tcW w:w="2435" w:type="dxa"/>
          </w:tcPr>
          <w:p w14:paraId="5ED40A7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8 (0.96</w:t>
            </w:r>
            <w:r w:rsidRPr="00186970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1.22)</w:t>
            </w:r>
          </w:p>
        </w:tc>
        <w:tc>
          <w:tcPr>
            <w:tcW w:w="850" w:type="dxa"/>
          </w:tcPr>
          <w:p w14:paraId="07A1BC9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12</w:t>
            </w:r>
          </w:p>
        </w:tc>
      </w:tr>
      <w:tr w:rsidR="00532CA4" w:rsidRPr="00186970" w14:paraId="06C3FF4B" w14:textId="77777777" w:rsidTr="00E22262">
        <w:tc>
          <w:tcPr>
            <w:tcW w:w="1965" w:type="dxa"/>
          </w:tcPr>
          <w:p w14:paraId="3B66AAB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1390" w:type="dxa"/>
          </w:tcPr>
          <w:p w14:paraId="6CAFEF1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34734F0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  <w:p w14:paraId="46AC3A2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</w:tcPr>
          <w:p w14:paraId="5840C0B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94.1)</w:t>
            </w:r>
          </w:p>
          <w:p w14:paraId="472EFE2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 (5.9)</w:t>
            </w:r>
          </w:p>
        </w:tc>
        <w:tc>
          <w:tcPr>
            <w:tcW w:w="1457" w:type="dxa"/>
          </w:tcPr>
          <w:p w14:paraId="70DA1DA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0 (88.2)</w:t>
            </w:r>
          </w:p>
          <w:p w14:paraId="7AB05B9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11.8)</w:t>
            </w:r>
          </w:p>
        </w:tc>
        <w:tc>
          <w:tcPr>
            <w:tcW w:w="2435" w:type="dxa"/>
          </w:tcPr>
          <w:p w14:paraId="5AB5CA0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0B144E3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.13 (0.27–17.19)</w:t>
            </w:r>
          </w:p>
        </w:tc>
        <w:tc>
          <w:tcPr>
            <w:tcW w:w="850" w:type="dxa"/>
          </w:tcPr>
          <w:p w14:paraId="2509DF3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47</w:t>
            </w:r>
          </w:p>
        </w:tc>
      </w:tr>
      <w:tr w:rsidR="00532CA4" w:rsidRPr="00186970" w14:paraId="07AB171F" w14:textId="77777777" w:rsidTr="00E22262">
        <w:tc>
          <w:tcPr>
            <w:tcW w:w="1965" w:type="dxa"/>
          </w:tcPr>
          <w:p w14:paraId="2825A55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spirin intolerance</w:t>
            </w:r>
          </w:p>
        </w:tc>
        <w:tc>
          <w:tcPr>
            <w:tcW w:w="1390" w:type="dxa"/>
          </w:tcPr>
          <w:p w14:paraId="4744737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280F526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6EDA45D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88.9)</w:t>
            </w:r>
          </w:p>
          <w:p w14:paraId="46B70B7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11.1)</w:t>
            </w:r>
          </w:p>
        </w:tc>
        <w:tc>
          <w:tcPr>
            <w:tcW w:w="1457" w:type="dxa"/>
          </w:tcPr>
          <w:p w14:paraId="773EFE6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30 (94.9)</w:t>
            </w:r>
          </w:p>
          <w:p w14:paraId="46B3E95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 (5.1)</w:t>
            </w:r>
          </w:p>
        </w:tc>
        <w:tc>
          <w:tcPr>
            <w:tcW w:w="2435" w:type="dxa"/>
          </w:tcPr>
          <w:p w14:paraId="7F0BF37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.32 (0.44–12.15)</w:t>
            </w:r>
          </w:p>
          <w:p w14:paraId="0887166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0" w:type="dxa"/>
          </w:tcPr>
          <w:p w14:paraId="4173846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31</w:t>
            </w:r>
          </w:p>
        </w:tc>
      </w:tr>
      <w:tr w:rsidR="00532CA4" w:rsidRPr="00186970" w14:paraId="5C4C8566" w14:textId="77777777" w:rsidTr="00E22262">
        <w:tc>
          <w:tcPr>
            <w:tcW w:w="1965" w:type="dxa"/>
          </w:tcPr>
          <w:p w14:paraId="49A2C07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nvironmental allergy</w:t>
            </w:r>
          </w:p>
        </w:tc>
        <w:tc>
          <w:tcPr>
            <w:tcW w:w="1390" w:type="dxa"/>
          </w:tcPr>
          <w:p w14:paraId="03BED55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4B0B86A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143AA8C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3 (72.2)</w:t>
            </w:r>
          </w:p>
          <w:p w14:paraId="29691BB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 (27.8)</w:t>
            </w:r>
          </w:p>
        </w:tc>
        <w:tc>
          <w:tcPr>
            <w:tcW w:w="1457" w:type="dxa"/>
          </w:tcPr>
          <w:p w14:paraId="4059951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3 (67.9)</w:t>
            </w:r>
          </w:p>
          <w:p w14:paraId="47B8BFF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4 (32.1)</w:t>
            </w:r>
          </w:p>
        </w:tc>
        <w:tc>
          <w:tcPr>
            <w:tcW w:w="2435" w:type="dxa"/>
          </w:tcPr>
          <w:p w14:paraId="15A913D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126ADFE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23 (0.41–3.67)</w:t>
            </w:r>
          </w:p>
        </w:tc>
        <w:tc>
          <w:tcPr>
            <w:tcW w:w="850" w:type="dxa"/>
          </w:tcPr>
          <w:p w14:paraId="291D18C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71</w:t>
            </w:r>
          </w:p>
        </w:tc>
      </w:tr>
      <w:tr w:rsidR="00532CA4" w:rsidRPr="00186970" w14:paraId="5860E3D6" w14:textId="77777777" w:rsidTr="00E22262">
        <w:tc>
          <w:tcPr>
            <w:tcW w:w="1965" w:type="dxa"/>
          </w:tcPr>
          <w:p w14:paraId="7EA6849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Bronchial asthma</w:t>
            </w:r>
          </w:p>
        </w:tc>
        <w:tc>
          <w:tcPr>
            <w:tcW w:w="1390" w:type="dxa"/>
          </w:tcPr>
          <w:p w14:paraId="5539ED0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2A46DA5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7B34242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4 (77.8)</w:t>
            </w:r>
          </w:p>
          <w:p w14:paraId="1A5C14D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 (22.2)</w:t>
            </w:r>
          </w:p>
        </w:tc>
        <w:tc>
          <w:tcPr>
            <w:tcW w:w="1457" w:type="dxa"/>
          </w:tcPr>
          <w:p w14:paraId="5998046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8 (71.0)</w:t>
            </w:r>
          </w:p>
          <w:p w14:paraId="37EE834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0 (29.0)</w:t>
            </w:r>
          </w:p>
        </w:tc>
        <w:tc>
          <w:tcPr>
            <w:tcW w:w="2435" w:type="dxa"/>
          </w:tcPr>
          <w:p w14:paraId="542FA8D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436D1CB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43 (0.44–4.61)</w:t>
            </w:r>
          </w:p>
        </w:tc>
        <w:tc>
          <w:tcPr>
            <w:tcW w:w="850" w:type="dxa"/>
          </w:tcPr>
          <w:p w14:paraId="4BF385C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55</w:t>
            </w:r>
          </w:p>
        </w:tc>
      </w:tr>
      <w:tr w:rsidR="00532CA4" w:rsidRPr="00186970" w14:paraId="0721B48A" w14:textId="77777777" w:rsidTr="00E22262">
        <w:tc>
          <w:tcPr>
            <w:tcW w:w="1965" w:type="dxa"/>
          </w:tcPr>
          <w:p w14:paraId="181164D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reoperative peroral corticosteroids</w:t>
            </w:r>
          </w:p>
        </w:tc>
        <w:tc>
          <w:tcPr>
            <w:tcW w:w="1390" w:type="dxa"/>
          </w:tcPr>
          <w:p w14:paraId="6E55FBE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73AE5D9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0348F6A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88.9)</w:t>
            </w:r>
          </w:p>
          <w:p w14:paraId="212BDA5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11.1)</w:t>
            </w:r>
          </w:p>
        </w:tc>
        <w:tc>
          <w:tcPr>
            <w:tcW w:w="1457" w:type="dxa"/>
          </w:tcPr>
          <w:p w14:paraId="2A64C5E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7 (92.0)</w:t>
            </w:r>
          </w:p>
          <w:p w14:paraId="77090E8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 (8.0)</w:t>
            </w:r>
          </w:p>
        </w:tc>
        <w:tc>
          <w:tcPr>
            <w:tcW w:w="2435" w:type="dxa"/>
          </w:tcPr>
          <w:p w14:paraId="317F223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44 (0.29–7.10)</w:t>
            </w:r>
          </w:p>
          <w:p w14:paraId="754F80D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060EF6E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65</w:t>
            </w:r>
          </w:p>
        </w:tc>
      </w:tr>
      <w:tr w:rsidR="00532CA4" w:rsidRPr="00186970" w14:paraId="5A673937" w14:textId="77777777" w:rsidTr="00E22262">
        <w:tc>
          <w:tcPr>
            <w:tcW w:w="1965" w:type="dxa"/>
          </w:tcPr>
          <w:p w14:paraId="3317B85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Elixhauser</w:t>
            </w:r>
            <w:proofErr w:type="spellEnd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comorbidity index, median (IQR) </w:t>
            </w:r>
          </w:p>
        </w:tc>
        <w:tc>
          <w:tcPr>
            <w:tcW w:w="1390" w:type="dxa"/>
          </w:tcPr>
          <w:p w14:paraId="3007FA3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</w:tcPr>
          <w:p w14:paraId="3D17A9B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 (3)</w:t>
            </w:r>
          </w:p>
        </w:tc>
        <w:tc>
          <w:tcPr>
            <w:tcW w:w="1457" w:type="dxa"/>
          </w:tcPr>
          <w:p w14:paraId="4FD683C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 (3)</w:t>
            </w:r>
          </w:p>
        </w:tc>
        <w:tc>
          <w:tcPr>
            <w:tcW w:w="2435" w:type="dxa"/>
          </w:tcPr>
          <w:p w14:paraId="73897EB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93 (0.77</w:t>
            </w:r>
            <w:r w:rsidRPr="00186970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1.13)</w:t>
            </w:r>
          </w:p>
        </w:tc>
        <w:tc>
          <w:tcPr>
            <w:tcW w:w="850" w:type="dxa"/>
          </w:tcPr>
          <w:p w14:paraId="7CD033F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44</w:t>
            </w:r>
          </w:p>
        </w:tc>
      </w:tr>
      <w:tr w:rsidR="00532CA4" w:rsidRPr="00186970" w14:paraId="047565DF" w14:textId="77777777" w:rsidTr="00E22262">
        <w:tc>
          <w:tcPr>
            <w:tcW w:w="1965" w:type="dxa"/>
          </w:tcPr>
          <w:p w14:paraId="450AD7C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SA classification</w:t>
            </w:r>
          </w:p>
        </w:tc>
        <w:tc>
          <w:tcPr>
            <w:tcW w:w="1390" w:type="dxa"/>
          </w:tcPr>
          <w:p w14:paraId="4C04131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–2</w:t>
            </w:r>
          </w:p>
          <w:p w14:paraId="535CCBC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–4</w:t>
            </w:r>
          </w:p>
        </w:tc>
        <w:tc>
          <w:tcPr>
            <w:tcW w:w="1537" w:type="dxa"/>
          </w:tcPr>
          <w:p w14:paraId="2A03094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3 (81.3)</w:t>
            </w:r>
          </w:p>
          <w:p w14:paraId="5188D80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 (18.8)</w:t>
            </w:r>
          </w:p>
        </w:tc>
        <w:tc>
          <w:tcPr>
            <w:tcW w:w="1457" w:type="dxa"/>
          </w:tcPr>
          <w:p w14:paraId="09D3F3C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4 (86.7)</w:t>
            </w:r>
          </w:p>
          <w:p w14:paraId="233B3F4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13.3)</w:t>
            </w:r>
          </w:p>
        </w:tc>
        <w:tc>
          <w:tcPr>
            <w:tcW w:w="2435" w:type="dxa"/>
          </w:tcPr>
          <w:p w14:paraId="32F8676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5 (0.39–5.85)</w:t>
            </w:r>
          </w:p>
          <w:p w14:paraId="7EA3D2F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0" w:type="dxa"/>
          </w:tcPr>
          <w:p w14:paraId="6DE1A49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56</w:t>
            </w:r>
          </w:p>
        </w:tc>
      </w:tr>
      <w:tr w:rsidR="00532CA4" w:rsidRPr="00186970" w14:paraId="4287A3D9" w14:textId="77777777" w:rsidTr="00E22262">
        <w:tc>
          <w:tcPr>
            <w:tcW w:w="1965" w:type="dxa"/>
          </w:tcPr>
          <w:p w14:paraId="26D1C41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Lund-MacKay score, median (IQR) </w:t>
            </w:r>
          </w:p>
        </w:tc>
        <w:tc>
          <w:tcPr>
            <w:tcW w:w="1390" w:type="dxa"/>
          </w:tcPr>
          <w:p w14:paraId="585CD3B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</w:tcPr>
          <w:p w14:paraId="7C33DFA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8)</w:t>
            </w:r>
          </w:p>
        </w:tc>
        <w:tc>
          <w:tcPr>
            <w:tcW w:w="1457" w:type="dxa"/>
          </w:tcPr>
          <w:p w14:paraId="6D17523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6)</w:t>
            </w:r>
          </w:p>
        </w:tc>
        <w:tc>
          <w:tcPr>
            <w:tcW w:w="2435" w:type="dxa"/>
          </w:tcPr>
          <w:p w14:paraId="32BA1EA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3 (0.92–1.15)</w:t>
            </w:r>
          </w:p>
        </w:tc>
        <w:tc>
          <w:tcPr>
            <w:tcW w:w="850" w:type="dxa"/>
          </w:tcPr>
          <w:p w14:paraId="29371E0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73</w:t>
            </w:r>
          </w:p>
        </w:tc>
      </w:tr>
      <w:tr w:rsidR="00532CA4" w:rsidRPr="00186970" w14:paraId="7A089FFD" w14:textId="77777777" w:rsidTr="00E22262">
        <w:tc>
          <w:tcPr>
            <w:tcW w:w="1965" w:type="dxa"/>
          </w:tcPr>
          <w:p w14:paraId="68A5833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Zinreich</w:t>
            </w:r>
            <w:proofErr w:type="spellEnd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score, median (IQR)</w:t>
            </w:r>
          </w:p>
        </w:tc>
        <w:tc>
          <w:tcPr>
            <w:tcW w:w="1390" w:type="dxa"/>
          </w:tcPr>
          <w:p w14:paraId="30A898F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</w:tcPr>
          <w:p w14:paraId="4F014BD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3)</w:t>
            </w:r>
          </w:p>
        </w:tc>
        <w:tc>
          <w:tcPr>
            <w:tcW w:w="1457" w:type="dxa"/>
          </w:tcPr>
          <w:p w14:paraId="7FC6761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4)</w:t>
            </w:r>
          </w:p>
        </w:tc>
        <w:tc>
          <w:tcPr>
            <w:tcW w:w="2435" w:type="dxa"/>
          </w:tcPr>
          <w:p w14:paraId="7BACBF58" w14:textId="77777777" w:rsidR="00532CA4" w:rsidRPr="00186970" w:rsidRDefault="00532CA4" w:rsidP="00532CA4">
            <w:pPr>
              <w:pStyle w:val="Luettelokappale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(0.81–1.24)</w:t>
            </w:r>
          </w:p>
        </w:tc>
        <w:tc>
          <w:tcPr>
            <w:tcW w:w="850" w:type="dxa"/>
          </w:tcPr>
          <w:p w14:paraId="2D358A5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85</w:t>
            </w:r>
          </w:p>
        </w:tc>
      </w:tr>
      <w:tr w:rsidR="00532CA4" w:rsidRPr="00186970" w14:paraId="473A5B3F" w14:textId="77777777" w:rsidTr="00E22262">
        <w:tc>
          <w:tcPr>
            <w:tcW w:w="1965" w:type="dxa"/>
          </w:tcPr>
          <w:p w14:paraId="37EEA73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Right frontal recess status</w:t>
            </w:r>
          </w:p>
        </w:tc>
        <w:tc>
          <w:tcPr>
            <w:tcW w:w="1390" w:type="dxa"/>
          </w:tcPr>
          <w:p w14:paraId="5990ED6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Open</w:t>
            </w:r>
          </w:p>
          <w:p w14:paraId="27F1344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Closed</w:t>
            </w:r>
          </w:p>
        </w:tc>
        <w:tc>
          <w:tcPr>
            <w:tcW w:w="1537" w:type="dxa"/>
          </w:tcPr>
          <w:p w14:paraId="6B6F852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 (38.9)</w:t>
            </w:r>
          </w:p>
          <w:p w14:paraId="3053D83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 (61.1)</w:t>
            </w:r>
          </w:p>
        </w:tc>
        <w:tc>
          <w:tcPr>
            <w:tcW w:w="1457" w:type="dxa"/>
          </w:tcPr>
          <w:p w14:paraId="1B9ADF3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5 (41.0)</w:t>
            </w:r>
          </w:p>
          <w:p w14:paraId="1F7333E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9 (59.0)</w:t>
            </w:r>
          </w:p>
        </w:tc>
        <w:tc>
          <w:tcPr>
            <w:tcW w:w="2435" w:type="dxa"/>
          </w:tcPr>
          <w:p w14:paraId="2199F6D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9 (0.40–3.00)</w:t>
            </w:r>
          </w:p>
          <w:p w14:paraId="2AA031A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0" w:type="dxa"/>
          </w:tcPr>
          <w:p w14:paraId="5E9CFA4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86</w:t>
            </w:r>
          </w:p>
        </w:tc>
      </w:tr>
      <w:tr w:rsidR="00532CA4" w:rsidRPr="00186970" w14:paraId="77DD14B2" w14:textId="77777777" w:rsidTr="00E22262">
        <w:tc>
          <w:tcPr>
            <w:tcW w:w="1965" w:type="dxa"/>
          </w:tcPr>
          <w:p w14:paraId="24CB577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Left frontal recess status</w:t>
            </w:r>
          </w:p>
        </w:tc>
        <w:tc>
          <w:tcPr>
            <w:tcW w:w="1390" w:type="dxa"/>
          </w:tcPr>
          <w:p w14:paraId="27E7CA2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Open</w:t>
            </w:r>
          </w:p>
          <w:p w14:paraId="0241E93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Closed</w:t>
            </w:r>
          </w:p>
        </w:tc>
        <w:tc>
          <w:tcPr>
            <w:tcW w:w="1537" w:type="dxa"/>
          </w:tcPr>
          <w:p w14:paraId="359BE62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50.0)</w:t>
            </w:r>
          </w:p>
          <w:p w14:paraId="38D9287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50.0)</w:t>
            </w:r>
          </w:p>
        </w:tc>
        <w:tc>
          <w:tcPr>
            <w:tcW w:w="1457" w:type="dxa"/>
          </w:tcPr>
          <w:p w14:paraId="7DF2DE0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6 (41.5)</w:t>
            </w:r>
          </w:p>
          <w:p w14:paraId="693BDF1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9 (58.5)</w:t>
            </w:r>
          </w:p>
        </w:tc>
        <w:tc>
          <w:tcPr>
            <w:tcW w:w="2435" w:type="dxa"/>
          </w:tcPr>
          <w:p w14:paraId="38E9A88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76F4227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41 (0.53–3.78)</w:t>
            </w:r>
          </w:p>
        </w:tc>
        <w:tc>
          <w:tcPr>
            <w:tcW w:w="850" w:type="dxa"/>
          </w:tcPr>
          <w:p w14:paraId="0EDAB84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49</w:t>
            </w:r>
          </w:p>
        </w:tc>
      </w:tr>
      <w:tr w:rsidR="00532CA4" w:rsidRPr="00186970" w14:paraId="20A6CECD" w14:textId="77777777" w:rsidTr="00E22262">
        <w:tc>
          <w:tcPr>
            <w:tcW w:w="1965" w:type="dxa"/>
          </w:tcPr>
          <w:p w14:paraId="776FEFB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Previous </w:t>
            </w:r>
            <w:proofErr w:type="spellStart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inonasal</w:t>
            </w:r>
            <w:proofErr w:type="spellEnd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operations</w:t>
            </w:r>
          </w:p>
        </w:tc>
        <w:tc>
          <w:tcPr>
            <w:tcW w:w="1390" w:type="dxa"/>
          </w:tcPr>
          <w:p w14:paraId="1C4D284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570E5CE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5D0E8CC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 (55.6)</w:t>
            </w:r>
          </w:p>
          <w:p w14:paraId="123B114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44.4)</w:t>
            </w:r>
          </w:p>
        </w:tc>
        <w:tc>
          <w:tcPr>
            <w:tcW w:w="1457" w:type="dxa"/>
          </w:tcPr>
          <w:p w14:paraId="7F135F2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0 (43.5)</w:t>
            </w:r>
          </w:p>
          <w:p w14:paraId="253582F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8 (56.5)</w:t>
            </w:r>
          </w:p>
        </w:tc>
        <w:tc>
          <w:tcPr>
            <w:tcW w:w="2435" w:type="dxa"/>
          </w:tcPr>
          <w:p w14:paraId="10EE92C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2B80B91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63 (0.61–4.37)</w:t>
            </w:r>
          </w:p>
        </w:tc>
        <w:tc>
          <w:tcPr>
            <w:tcW w:w="850" w:type="dxa"/>
          </w:tcPr>
          <w:p w14:paraId="0449DCC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33</w:t>
            </w:r>
          </w:p>
        </w:tc>
      </w:tr>
      <w:tr w:rsidR="00532CA4" w:rsidRPr="00186970" w14:paraId="7F211552" w14:textId="77777777" w:rsidTr="00E22262">
        <w:tc>
          <w:tcPr>
            <w:tcW w:w="1965" w:type="dxa"/>
          </w:tcPr>
          <w:p w14:paraId="3A585D8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ndication</w:t>
            </w:r>
          </w:p>
        </w:tc>
        <w:tc>
          <w:tcPr>
            <w:tcW w:w="1390" w:type="dxa"/>
          </w:tcPr>
          <w:p w14:paraId="6B08A95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nfections</w:t>
            </w:r>
          </w:p>
          <w:p w14:paraId="4655F36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ain</w:t>
            </w:r>
          </w:p>
          <w:p w14:paraId="6A68A80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Pressure adjusting problems Enlarging a </w:t>
            </w: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previously dilated frontal canal</w:t>
            </w:r>
          </w:p>
        </w:tc>
        <w:tc>
          <w:tcPr>
            <w:tcW w:w="1537" w:type="dxa"/>
          </w:tcPr>
          <w:p w14:paraId="4C0362B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8 (44.4)</w:t>
            </w:r>
          </w:p>
          <w:p w14:paraId="38F00E6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44.4)</w:t>
            </w:r>
          </w:p>
          <w:p w14:paraId="6C66720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11.1)</w:t>
            </w:r>
          </w:p>
          <w:p w14:paraId="3130FE6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3F9CDED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001D5F4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</w:t>
            </w:r>
          </w:p>
          <w:p w14:paraId="01DE099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3E224F3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454651D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</w:tcPr>
          <w:p w14:paraId="35BE0FE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63 (47.4)</w:t>
            </w:r>
          </w:p>
          <w:p w14:paraId="5774DB3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2 (39.1)</w:t>
            </w:r>
          </w:p>
          <w:p w14:paraId="390BE0E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 (12.8)</w:t>
            </w:r>
          </w:p>
          <w:p w14:paraId="17C079D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4E0E876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1E6DDFB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 (0.8)</w:t>
            </w:r>
          </w:p>
          <w:p w14:paraId="782BA8F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3DFE353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5C4C7A6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2435" w:type="dxa"/>
          </w:tcPr>
          <w:p w14:paraId="7D00080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1.21 (0.43–3.</w:t>
            </w:r>
            <w:proofErr w:type="gramStart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5)*</w:t>
            </w:r>
            <w:proofErr w:type="gramEnd"/>
          </w:p>
          <w:p w14:paraId="0540A2C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0" w:type="dxa"/>
          </w:tcPr>
          <w:p w14:paraId="1BB1629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72*</w:t>
            </w:r>
          </w:p>
        </w:tc>
      </w:tr>
      <w:tr w:rsidR="00532CA4" w:rsidRPr="00186970" w14:paraId="29E9839B" w14:textId="77777777" w:rsidTr="00E22262">
        <w:tc>
          <w:tcPr>
            <w:tcW w:w="1965" w:type="dxa"/>
          </w:tcPr>
          <w:p w14:paraId="333BE76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Form of anesthesia</w:t>
            </w:r>
          </w:p>
        </w:tc>
        <w:tc>
          <w:tcPr>
            <w:tcW w:w="1390" w:type="dxa"/>
          </w:tcPr>
          <w:p w14:paraId="1C28EA3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General</w:t>
            </w:r>
          </w:p>
          <w:p w14:paraId="68AE996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Local</w:t>
            </w:r>
          </w:p>
        </w:tc>
        <w:tc>
          <w:tcPr>
            <w:tcW w:w="1537" w:type="dxa"/>
          </w:tcPr>
          <w:p w14:paraId="0D40A2B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5 (83.3)</w:t>
            </w:r>
          </w:p>
          <w:p w14:paraId="03AF488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 (16.7)</w:t>
            </w:r>
          </w:p>
        </w:tc>
        <w:tc>
          <w:tcPr>
            <w:tcW w:w="1457" w:type="dxa"/>
          </w:tcPr>
          <w:p w14:paraId="767F560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1 (87.7)</w:t>
            </w:r>
          </w:p>
          <w:p w14:paraId="0E13968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 (12.3)</w:t>
            </w:r>
          </w:p>
        </w:tc>
        <w:tc>
          <w:tcPr>
            <w:tcW w:w="2435" w:type="dxa"/>
          </w:tcPr>
          <w:p w14:paraId="20832A3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42 (0.73–5.43)</w:t>
            </w:r>
          </w:p>
          <w:p w14:paraId="62F8348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6704457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60</w:t>
            </w:r>
          </w:p>
        </w:tc>
      </w:tr>
      <w:tr w:rsidR="00532CA4" w:rsidRPr="00186970" w14:paraId="75C6996B" w14:textId="77777777" w:rsidTr="00E22262">
        <w:tc>
          <w:tcPr>
            <w:tcW w:w="1965" w:type="dxa"/>
          </w:tcPr>
          <w:p w14:paraId="7E6A8C9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Used dilatation device</w:t>
            </w:r>
          </w:p>
        </w:tc>
        <w:tc>
          <w:tcPr>
            <w:tcW w:w="1390" w:type="dxa"/>
          </w:tcPr>
          <w:p w14:paraId="589FD73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cclarent</w:t>
            </w:r>
            <w:proofErr w:type="spellEnd"/>
          </w:p>
          <w:p w14:paraId="0711387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ntellus</w:t>
            </w:r>
          </w:p>
          <w:p w14:paraId="3AB0305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537" w:type="dxa"/>
          </w:tcPr>
          <w:p w14:paraId="143BE7F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 (16.7)</w:t>
            </w:r>
          </w:p>
          <w:p w14:paraId="593E4DC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 (16.7)</w:t>
            </w:r>
          </w:p>
          <w:p w14:paraId="463A0EA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 (66.7)</w:t>
            </w:r>
          </w:p>
        </w:tc>
        <w:tc>
          <w:tcPr>
            <w:tcW w:w="1457" w:type="dxa"/>
          </w:tcPr>
          <w:p w14:paraId="3C51DEB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4 (10.1)</w:t>
            </w:r>
          </w:p>
          <w:p w14:paraId="2BD9BA1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3 (23.9)</w:t>
            </w:r>
          </w:p>
          <w:p w14:paraId="5AC5EE1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1 (65.9)</w:t>
            </w:r>
          </w:p>
        </w:tc>
        <w:tc>
          <w:tcPr>
            <w:tcW w:w="2435" w:type="dxa"/>
          </w:tcPr>
          <w:p w14:paraId="764C808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6FEB015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.36 (0.42–13.14)</w:t>
            </w:r>
          </w:p>
        </w:tc>
        <w:tc>
          <w:tcPr>
            <w:tcW w:w="850" w:type="dxa"/>
          </w:tcPr>
          <w:p w14:paraId="259F929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32</w:t>
            </w:r>
          </w:p>
        </w:tc>
      </w:tr>
      <w:tr w:rsidR="00532CA4" w:rsidRPr="00186970" w14:paraId="5BCFA1A6" w14:textId="77777777" w:rsidTr="00E22262">
        <w:tc>
          <w:tcPr>
            <w:tcW w:w="1965" w:type="dxa"/>
          </w:tcPr>
          <w:p w14:paraId="5EF8886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Other simultaneous </w:t>
            </w:r>
            <w:proofErr w:type="spellStart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inonasal</w:t>
            </w:r>
            <w:proofErr w:type="spellEnd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operations</w:t>
            </w:r>
          </w:p>
        </w:tc>
        <w:tc>
          <w:tcPr>
            <w:tcW w:w="1390" w:type="dxa"/>
          </w:tcPr>
          <w:p w14:paraId="7F96561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4571E62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3D96734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 (16.7)</w:t>
            </w:r>
          </w:p>
          <w:p w14:paraId="4FD23FB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5 (83.3)</w:t>
            </w:r>
          </w:p>
        </w:tc>
        <w:tc>
          <w:tcPr>
            <w:tcW w:w="1457" w:type="dxa"/>
          </w:tcPr>
          <w:p w14:paraId="4FE33B2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3 (24.1)</w:t>
            </w:r>
          </w:p>
          <w:p w14:paraId="5B6121A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4 (75.9)</w:t>
            </w:r>
          </w:p>
        </w:tc>
        <w:tc>
          <w:tcPr>
            <w:tcW w:w="2435" w:type="dxa"/>
          </w:tcPr>
          <w:p w14:paraId="3855FA3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59 (0.43–5.82)</w:t>
            </w:r>
          </w:p>
          <w:p w14:paraId="556DAA7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0" w:type="dxa"/>
          </w:tcPr>
          <w:p w14:paraId="6B31427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77</w:t>
            </w:r>
          </w:p>
        </w:tc>
      </w:tr>
      <w:tr w:rsidR="00532CA4" w:rsidRPr="00186970" w14:paraId="534D29DB" w14:textId="77777777" w:rsidTr="00E22262">
        <w:tc>
          <w:tcPr>
            <w:tcW w:w="1965" w:type="dxa"/>
          </w:tcPr>
          <w:p w14:paraId="4779560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Frontal sinus findings</w:t>
            </w:r>
          </w:p>
        </w:tc>
        <w:tc>
          <w:tcPr>
            <w:tcW w:w="1390" w:type="dxa"/>
          </w:tcPr>
          <w:p w14:paraId="14E5A2D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us/polyps</w:t>
            </w:r>
          </w:p>
          <w:p w14:paraId="48A494E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Clean</w:t>
            </w:r>
          </w:p>
        </w:tc>
        <w:tc>
          <w:tcPr>
            <w:tcW w:w="1537" w:type="dxa"/>
          </w:tcPr>
          <w:p w14:paraId="6CF04AD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 (22.2)</w:t>
            </w:r>
          </w:p>
          <w:p w14:paraId="5974D2E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4 (77.8)</w:t>
            </w:r>
          </w:p>
        </w:tc>
        <w:tc>
          <w:tcPr>
            <w:tcW w:w="1457" w:type="dxa"/>
          </w:tcPr>
          <w:p w14:paraId="71CCDBC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0 (14.5)</w:t>
            </w:r>
          </w:p>
          <w:p w14:paraId="5B189A5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8 (85.5)</w:t>
            </w:r>
          </w:p>
        </w:tc>
        <w:tc>
          <w:tcPr>
            <w:tcW w:w="2435" w:type="dxa"/>
          </w:tcPr>
          <w:p w14:paraId="59E6D4C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077E8F5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69 (0.50–6.64)</w:t>
            </w:r>
          </w:p>
        </w:tc>
        <w:tc>
          <w:tcPr>
            <w:tcW w:w="850" w:type="dxa"/>
          </w:tcPr>
          <w:p w14:paraId="1D4DF8C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39</w:t>
            </w:r>
          </w:p>
        </w:tc>
      </w:tr>
      <w:tr w:rsidR="00532CA4" w:rsidRPr="00186970" w14:paraId="7498CA02" w14:textId="77777777" w:rsidTr="00E22262">
        <w:tc>
          <w:tcPr>
            <w:tcW w:w="1965" w:type="dxa"/>
          </w:tcPr>
          <w:p w14:paraId="524B884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acking</w:t>
            </w:r>
          </w:p>
        </w:tc>
        <w:tc>
          <w:tcPr>
            <w:tcW w:w="1390" w:type="dxa"/>
          </w:tcPr>
          <w:p w14:paraId="36B8F8B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71298EC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6256E7B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50.0)</w:t>
            </w:r>
          </w:p>
          <w:p w14:paraId="3B03601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50.0)</w:t>
            </w:r>
          </w:p>
        </w:tc>
        <w:tc>
          <w:tcPr>
            <w:tcW w:w="1457" w:type="dxa"/>
          </w:tcPr>
          <w:p w14:paraId="0B8B518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0 (43.5)</w:t>
            </w:r>
          </w:p>
          <w:p w14:paraId="7AC3F18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8 (56.5)</w:t>
            </w:r>
          </w:p>
        </w:tc>
        <w:tc>
          <w:tcPr>
            <w:tcW w:w="2435" w:type="dxa"/>
          </w:tcPr>
          <w:p w14:paraId="4A158C1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37ABB26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3 (0.49–3.48)</w:t>
            </w:r>
          </w:p>
        </w:tc>
        <w:tc>
          <w:tcPr>
            <w:tcW w:w="850" w:type="dxa"/>
          </w:tcPr>
          <w:p w14:paraId="50E8232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60</w:t>
            </w:r>
          </w:p>
        </w:tc>
      </w:tr>
      <w:tr w:rsidR="00532CA4" w:rsidRPr="00186970" w14:paraId="6B9C69E4" w14:textId="77777777" w:rsidTr="00E22262">
        <w:tc>
          <w:tcPr>
            <w:tcW w:w="1965" w:type="dxa"/>
          </w:tcPr>
          <w:p w14:paraId="248A95D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Questionnaire:</w:t>
            </w:r>
          </w:p>
        </w:tc>
        <w:tc>
          <w:tcPr>
            <w:tcW w:w="1390" w:type="dxa"/>
          </w:tcPr>
          <w:p w14:paraId="73A2BD7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</w:tcPr>
          <w:p w14:paraId="454B0A5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</w:tcPr>
          <w:p w14:paraId="6AD9A27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2435" w:type="dxa"/>
          </w:tcPr>
          <w:p w14:paraId="3A3ACC2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CB5F59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532CA4" w:rsidRPr="00186970" w14:paraId="03500C07" w14:textId="77777777" w:rsidTr="00E22262">
        <w:tc>
          <w:tcPr>
            <w:tcW w:w="1965" w:type="dxa"/>
          </w:tcPr>
          <w:p w14:paraId="6A97325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Have you used antibiotics for sinusitis during the last 12 months?</w:t>
            </w:r>
          </w:p>
        </w:tc>
        <w:tc>
          <w:tcPr>
            <w:tcW w:w="1390" w:type="dxa"/>
          </w:tcPr>
          <w:p w14:paraId="4573C7D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  <w:p w14:paraId="05C75E5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537" w:type="dxa"/>
          </w:tcPr>
          <w:p w14:paraId="4C7A655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 (66.7)</w:t>
            </w:r>
          </w:p>
          <w:p w14:paraId="0E8F075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 (33.3)</w:t>
            </w:r>
          </w:p>
        </w:tc>
        <w:tc>
          <w:tcPr>
            <w:tcW w:w="1457" w:type="dxa"/>
          </w:tcPr>
          <w:p w14:paraId="201844D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7 (34.1)</w:t>
            </w:r>
          </w:p>
          <w:p w14:paraId="5E155EC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1 (65.9)</w:t>
            </w:r>
          </w:p>
        </w:tc>
        <w:tc>
          <w:tcPr>
            <w:tcW w:w="2435" w:type="dxa"/>
          </w:tcPr>
          <w:p w14:paraId="74E178A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</w:t>
            </w:r>
          </w:p>
          <w:p w14:paraId="08DF0E71" w14:textId="77777777" w:rsidR="00532CA4" w:rsidRPr="00186970" w:rsidRDefault="00532CA4" w:rsidP="00E22262">
            <w:pP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3.87 (1.37–10.97)</w:t>
            </w:r>
          </w:p>
          <w:p w14:paraId="7039C21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2D8D42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07</w:t>
            </w:r>
          </w:p>
        </w:tc>
      </w:tr>
      <w:tr w:rsidR="00532CA4" w:rsidRPr="00186970" w14:paraId="7C086B01" w14:textId="77777777" w:rsidTr="00E22262">
        <w:tc>
          <w:tcPr>
            <w:tcW w:w="1965" w:type="dxa"/>
          </w:tcPr>
          <w:p w14:paraId="30EA280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Have you used nasal </w:t>
            </w: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corticosteroids during the last 12 months?</w:t>
            </w:r>
          </w:p>
        </w:tc>
        <w:tc>
          <w:tcPr>
            <w:tcW w:w="1390" w:type="dxa"/>
          </w:tcPr>
          <w:p w14:paraId="220DA8C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 xml:space="preserve">No </w:t>
            </w:r>
          </w:p>
          <w:p w14:paraId="0111835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17E7487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 (5.9)</w:t>
            </w:r>
          </w:p>
          <w:p w14:paraId="1ED2C94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94.1)</w:t>
            </w:r>
          </w:p>
        </w:tc>
        <w:tc>
          <w:tcPr>
            <w:tcW w:w="1457" w:type="dxa"/>
          </w:tcPr>
          <w:p w14:paraId="177F9C6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7 (34.1)</w:t>
            </w:r>
          </w:p>
          <w:p w14:paraId="15A06FE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1 (65.9)</w:t>
            </w:r>
          </w:p>
        </w:tc>
        <w:tc>
          <w:tcPr>
            <w:tcW w:w="2435" w:type="dxa"/>
          </w:tcPr>
          <w:p w14:paraId="46F0D30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8.26 (1.06–64.24)</w:t>
            </w:r>
          </w:p>
          <w:p w14:paraId="1FDBC1C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0" w:type="dxa"/>
          </w:tcPr>
          <w:p w14:paraId="4CA549A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2</w:t>
            </w:r>
          </w:p>
        </w:tc>
      </w:tr>
      <w:tr w:rsidR="00532CA4" w:rsidRPr="00186970" w14:paraId="67B81A7B" w14:textId="77777777" w:rsidTr="00E22262">
        <w:tc>
          <w:tcPr>
            <w:tcW w:w="1965" w:type="dxa"/>
          </w:tcPr>
          <w:p w14:paraId="69FDFA8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Was regular nasal corticosteroid use recommended postoperatively?</w:t>
            </w:r>
          </w:p>
        </w:tc>
        <w:tc>
          <w:tcPr>
            <w:tcW w:w="1390" w:type="dxa"/>
          </w:tcPr>
          <w:p w14:paraId="4F81D05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42232AC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5A2D91A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 (30.0)</w:t>
            </w:r>
          </w:p>
          <w:p w14:paraId="213885D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 (70.0)</w:t>
            </w:r>
          </w:p>
        </w:tc>
        <w:tc>
          <w:tcPr>
            <w:tcW w:w="1457" w:type="dxa"/>
          </w:tcPr>
          <w:p w14:paraId="10732D0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7 (27.6)</w:t>
            </w:r>
          </w:p>
          <w:p w14:paraId="2D920CB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1 (72.4)</w:t>
            </w:r>
          </w:p>
        </w:tc>
        <w:tc>
          <w:tcPr>
            <w:tcW w:w="2435" w:type="dxa"/>
          </w:tcPr>
          <w:p w14:paraId="56FE159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6C8FA85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13 (0.27–4.68)</w:t>
            </w:r>
          </w:p>
        </w:tc>
        <w:tc>
          <w:tcPr>
            <w:tcW w:w="850" w:type="dxa"/>
          </w:tcPr>
          <w:p w14:paraId="5E39BA9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87</w:t>
            </w:r>
          </w:p>
        </w:tc>
      </w:tr>
      <w:tr w:rsidR="00532CA4" w:rsidRPr="00186970" w14:paraId="12887B38" w14:textId="77777777" w:rsidTr="00E22262">
        <w:tc>
          <w:tcPr>
            <w:tcW w:w="1965" w:type="dxa"/>
          </w:tcPr>
          <w:p w14:paraId="1CDCC28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Do you regularly use any other local nasal treatment(s)?</w:t>
            </w:r>
          </w:p>
        </w:tc>
        <w:tc>
          <w:tcPr>
            <w:tcW w:w="1390" w:type="dxa"/>
          </w:tcPr>
          <w:p w14:paraId="5C200A8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5440306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3D8D15E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44.4)</w:t>
            </w:r>
          </w:p>
          <w:p w14:paraId="688E849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 (55.6)</w:t>
            </w:r>
          </w:p>
        </w:tc>
        <w:tc>
          <w:tcPr>
            <w:tcW w:w="1457" w:type="dxa"/>
          </w:tcPr>
          <w:p w14:paraId="3E81020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3 (52.9)</w:t>
            </w:r>
          </w:p>
          <w:p w14:paraId="76386FD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5 (47.1)</w:t>
            </w:r>
          </w:p>
        </w:tc>
        <w:tc>
          <w:tcPr>
            <w:tcW w:w="2435" w:type="dxa"/>
          </w:tcPr>
          <w:p w14:paraId="6E281B2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40 (0.52–3.77)</w:t>
            </w:r>
          </w:p>
          <w:p w14:paraId="13A72F2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0" w:type="dxa"/>
          </w:tcPr>
          <w:p w14:paraId="0FC84EE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50</w:t>
            </w:r>
          </w:p>
        </w:tc>
      </w:tr>
      <w:tr w:rsidR="00532CA4" w:rsidRPr="00186970" w14:paraId="6AC3151F" w14:textId="77777777" w:rsidTr="00E22262">
        <w:tc>
          <w:tcPr>
            <w:tcW w:w="1965" w:type="dxa"/>
          </w:tcPr>
          <w:p w14:paraId="18EBD1C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Do you smoke daily?</w:t>
            </w:r>
          </w:p>
        </w:tc>
        <w:tc>
          <w:tcPr>
            <w:tcW w:w="1390" w:type="dxa"/>
          </w:tcPr>
          <w:p w14:paraId="29DAE51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  <w:p w14:paraId="4D9315CB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537" w:type="dxa"/>
          </w:tcPr>
          <w:p w14:paraId="1EB7EB4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 (5.6)</w:t>
            </w:r>
          </w:p>
          <w:p w14:paraId="10CAF20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 (94.4)</w:t>
            </w:r>
          </w:p>
        </w:tc>
        <w:tc>
          <w:tcPr>
            <w:tcW w:w="1457" w:type="dxa"/>
          </w:tcPr>
          <w:p w14:paraId="54B365C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 (8.0)</w:t>
            </w:r>
          </w:p>
          <w:p w14:paraId="0153A94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7 (92.0)</w:t>
            </w:r>
          </w:p>
        </w:tc>
        <w:tc>
          <w:tcPr>
            <w:tcW w:w="2435" w:type="dxa"/>
          </w:tcPr>
          <w:p w14:paraId="0192E96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47 (0.18–12.13)</w:t>
            </w:r>
          </w:p>
          <w:p w14:paraId="7C110CF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352BC22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72</w:t>
            </w:r>
          </w:p>
        </w:tc>
      </w:tr>
      <w:tr w:rsidR="00532CA4" w:rsidRPr="00186970" w14:paraId="7C26BDB2" w14:textId="77777777" w:rsidTr="00E22262">
        <w:tc>
          <w:tcPr>
            <w:tcW w:w="1965" w:type="dxa"/>
          </w:tcPr>
          <w:p w14:paraId="590E3BC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Have you had any other </w:t>
            </w:r>
            <w:proofErr w:type="spellStart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inonasal</w:t>
            </w:r>
            <w:proofErr w:type="spellEnd"/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surgeries performed outside Helsinki University Hospital after your balloon sinuplasty?</w:t>
            </w:r>
          </w:p>
        </w:tc>
        <w:tc>
          <w:tcPr>
            <w:tcW w:w="1390" w:type="dxa"/>
          </w:tcPr>
          <w:p w14:paraId="1217076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  <w:p w14:paraId="188394F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537" w:type="dxa"/>
          </w:tcPr>
          <w:p w14:paraId="0AF5C6E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11.1)</w:t>
            </w:r>
          </w:p>
          <w:p w14:paraId="11DD691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88.9)</w:t>
            </w:r>
          </w:p>
        </w:tc>
        <w:tc>
          <w:tcPr>
            <w:tcW w:w="1457" w:type="dxa"/>
          </w:tcPr>
          <w:p w14:paraId="7615358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 (0.7)</w:t>
            </w:r>
          </w:p>
          <w:p w14:paraId="26B443C8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37 (99.3)</w:t>
            </w:r>
          </w:p>
        </w:tc>
        <w:tc>
          <w:tcPr>
            <w:tcW w:w="2435" w:type="dxa"/>
          </w:tcPr>
          <w:p w14:paraId="6C99165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</w:t>
            </w:r>
          </w:p>
          <w:p w14:paraId="47F9DFE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7.13 (1.47–199.58)</w:t>
            </w:r>
          </w:p>
          <w:p w14:paraId="581000B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8F8CEE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03</w:t>
            </w:r>
          </w:p>
        </w:tc>
      </w:tr>
      <w:tr w:rsidR="00532CA4" w:rsidRPr="00186970" w14:paraId="6AF3BEFF" w14:textId="77777777" w:rsidTr="00E22262">
        <w:tc>
          <w:tcPr>
            <w:tcW w:w="1965" w:type="dxa"/>
          </w:tcPr>
          <w:p w14:paraId="75485C0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Problems adjusting sinus pressure?</w:t>
            </w:r>
          </w:p>
        </w:tc>
        <w:tc>
          <w:tcPr>
            <w:tcW w:w="1390" w:type="dxa"/>
          </w:tcPr>
          <w:p w14:paraId="73FEACC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0C37A92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4E61536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 (33.3)</w:t>
            </w:r>
          </w:p>
          <w:p w14:paraId="06C9512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 (66.7)</w:t>
            </w:r>
          </w:p>
        </w:tc>
        <w:tc>
          <w:tcPr>
            <w:tcW w:w="1457" w:type="dxa"/>
          </w:tcPr>
          <w:p w14:paraId="743B7B5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7 (63.0)</w:t>
            </w:r>
          </w:p>
          <w:p w14:paraId="28F6C21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1 (37.0)</w:t>
            </w:r>
          </w:p>
        </w:tc>
        <w:tc>
          <w:tcPr>
            <w:tcW w:w="2435" w:type="dxa"/>
          </w:tcPr>
          <w:p w14:paraId="1D7FF8E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3.41 (1.21–9.64)</w:t>
            </w:r>
          </w:p>
          <w:p w14:paraId="517C2030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</w:tcPr>
          <w:p w14:paraId="21EBB7B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2</w:t>
            </w:r>
          </w:p>
        </w:tc>
      </w:tr>
      <w:tr w:rsidR="00532CA4" w:rsidRPr="00186970" w14:paraId="4C04EDD8" w14:textId="77777777" w:rsidTr="00E22262">
        <w:tc>
          <w:tcPr>
            <w:tcW w:w="1965" w:type="dxa"/>
          </w:tcPr>
          <w:p w14:paraId="23F31C7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ain during airway infections?</w:t>
            </w:r>
          </w:p>
        </w:tc>
        <w:tc>
          <w:tcPr>
            <w:tcW w:w="1390" w:type="dxa"/>
          </w:tcPr>
          <w:p w14:paraId="40980DB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24533BCA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28297619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 (5.6)</w:t>
            </w:r>
          </w:p>
          <w:p w14:paraId="59A45C05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 (94.4)</w:t>
            </w:r>
          </w:p>
        </w:tc>
        <w:tc>
          <w:tcPr>
            <w:tcW w:w="1457" w:type="dxa"/>
          </w:tcPr>
          <w:p w14:paraId="116B1BD6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1 (37.0)</w:t>
            </w:r>
          </w:p>
          <w:p w14:paraId="5517A96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7 (63.0)</w:t>
            </w:r>
          </w:p>
        </w:tc>
        <w:tc>
          <w:tcPr>
            <w:tcW w:w="2435" w:type="dxa"/>
          </w:tcPr>
          <w:p w14:paraId="07CB756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9.97 (1.29–77.12)</w:t>
            </w:r>
          </w:p>
          <w:p w14:paraId="236453E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0" w:type="dxa"/>
          </w:tcPr>
          <w:p w14:paraId="5AF38A13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08</w:t>
            </w:r>
          </w:p>
        </w:tc>
      </w:tr>
      <w:tr w:rsidR="00532CA4" w:rsidRPr="00186970" w14:paraId="30B8F619" w14:textId="77777777" w:rsidTr="00E22262">
        <w:tc>
          <w:tcPr>
            <w:tcW w:w="1965" w:type="dxa"/>
          </w:tcPr>
          <w:p w14:paraId="7425435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ain without any specific reason?</w:t>
            </w:r>
          </w:p>
        </w:tc>
        <w:tc>
          <w:tcPr>
            <w:tcW w:w="1390" w:type="dxa"/>
          </w:tcPr>
          <w:p w14:paraId="54966D6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29F0C73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7" w:type="dxa"/>
          </w:tcPr>
          <w:p w14:paraId="1518446E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 (38.9)</w:t>
            </w:r>
          </w:p>
          <w:p w14:paraId="5F05FE8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 (61.1)</w:t>
            </w:r>
          </w:p>
        </w:tc>
        <w:tc>
          <w:tcPr>
            <w:tcW w:w="1457" w:type="dxa"/>
          </w:tcPr>
          <w:p w14:paraId="0403A28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1 (65.9)</w:t>
            </w:r>
          </w:p>
          <w:p w14:paraId="1A7F8C3C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7 (34.1)</w:t>
            </w:r>
          </w:p>
        </w:tc>
        <w:tc>
          <w:tcPr>
            <w:tcW w:w="2435" w:type="dxa"/>
          </w:tcPr>
          <w:p w14:paraId="2A339631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3.04 (1.11–8.36)</w:t>
            </w:r>
          </w:p>
          <w:p w14:paraId="181598B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850" w:type="dxa"/>
          </w:tcPr>
          <w:p w14:paraId="0F905FD4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3</w:t>
            </w:r>
          </w:p>
        </w:tc>
      </w:tr>
      <w:tr w:rsidR="00532CA4" w:rsidRPr="00186970" w14:paraId="3F55CE05" w14:textId="77777777" w:rsidTr="00E22262">
        <w:tc>
          <w:tcPr>
            <w:tcW w:w="1965" w:type="dxa"/>
          </w:tcPr>
          <w:p w14:paraId="42C5EBC2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NOT-22 score, median (IQR)</w:t>
            </w:r>
          </w:p>
        </w:tc>
        <w:tc>
          <w:tcPr>
            <w:tcW w:w="1390" w:type="dxa"/>
          </w:tcPr>
          <w:p w14:paraId="3DF240AD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</w:tcPr>
          <w:p w14:paraId="11A80677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9.5 (48)</w:t>
            </w:r>
          </w:p>
        </w:tc>
        <w:tc>
          <w:tcPr>
            <w:tcW w:w="1457" w:type="dxa"/>
          </w:tcPr>
          <w:p w14:paraId="760CBFFF" w14:textId="77777777" w:rsidR="00532CA4" w:rsidRPr="00186970" w:rsidRDefault="00532CA4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1 (26)</w:t>
            </w:r>
          </w:p>
        </w:tc>
        <w:tc>
          <w:tcPr>
            <w:tcW w:w="2435" w:type="dxa"/>
          </w:tcPr>
          <w:p w14:paraId="622E7F63" w14:textId="77777777" w:rsidR="00532CA4" w:rsidRPr="00186970" w:rsidRDefault="00532CA4" w:rsidP="00E2226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97 (0.95–0.99)</w:t>
            </w:r>
          </w:p>
        </w:tc>
        <w:tc>
          <w:tcPr>
            <w:tcW w:w="850" w:type="dxa"/>
          </w:tcPr>
          <w:p w14:paraId="2CD9EC95" w14:textId="77777777" w:rsidR="00532CA4" w:rsidRPr="00186970" w:rsidRDefault="00532CA4" w:rsidP="00E22262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18697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3</w:t>
            </w:r>
          </w:p>
        </w:tc>
      </w:tr>
    </w:tbl>
    <w:bookmarkEnd w:id="0"/>
    <w:p w14:paraId="59CD7101" w14:textId="77777777" w:rsidR="00532CA4" w:rsidRPr="002B140A" w:rsidRDefault="00532CA4" w:rsidP="00532CA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86970">
        <w:rPr>
          <w:rFonts w:ascii="Arial" w:hAnsi="Arial" w:cs="Arial"/>
          <w:sz w:val="24"/>
          <w:szCs w:val="24"/>
          <w:lang w:val="en-US"/>
        </w:rPr>
        <w:t>* Analysis performed between infections and pain due to small group sizes for the other indications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9750F60" w14:textId="77777777" w:rsidR="00532CA4" w:rsidRPr="00D877B4" w:rsidRDefault="00532CA4" w:rsidP="00532CA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C15BD66" w14:textId="77777777" w:rsidR="00BE32DE" w:rsidRPr="00532CA4" w:rsidRDefault="00BE32DE">
      <w:pPr>
        <w:rPr>
          <w:lang w:val="en-US"/>
        </w:rPr>
      </w:pPr>
    </w:p>
    <w:sectPr w:rsidR="00BE32DE" w:rsidRPr="00532CA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A3BB8"/>
    <w:multiLevelType w:val="multilevel"/>
    <w:tmpl w:val="A7FE5696"/>
    <w:lvl w:ilvl="0">
      <w:start w:val="1"/>
      <w:numFmt w:val="decimal"/>
      <w:lvlText w:val="%1.0"/>
      <w:lvlJc w:val="left"/>
      <w:pPr>
        <w:ind w:left="530" w:hanging="53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834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992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9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928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 w16cid:durableId="1524250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B6"/>
    <w:rsid w:val="0001269C"/>
    <w:rsid w:val="00012916"/>
    <w:rsid w:val="00020C4D"/>
    <w:rsid w:val="00021EDD"/>
    <w:rsid w:val="0002244B"/>
    <w:rsid w:val="00026D70"/>
    <w:rsid w:val="0004190F"/>
    <w:rsid w:val="00051DAD"/>
    <w:rsid w:val="000637DB"/>
    <w:rsid w:val="00082F43"/>
    <w:rsid w:val="00083664"/>
    <w:rsid w:val="000A53E5"/>
    <w:rsid w:val="000B07EA"/>
    <w:rsid w:val="000C3B05"/>
    <w:rsid w:val="000D70B2"/>
    <w:rsid w:val="000E4F71"/>
    <w:rsid w:val="000F1C6F"/>
    <w:rsid w:val="000F5FB6"/>
    <w:rsid w:val="0012036E"/>
    <w:rsid w:val="0012421E"/>
    <w:rsid w:val="00132B25"/>
    <w:rsid w:val="00140EF9"/>
    <w:rsid w:val="00144BE1"/>
    <w:rsid w:val="00153A06"/>
    <w:rsid w:val="00174E9F"/>
    <w:rsid w:val="00185F27"/>
    <w:rsid w:val="00186970"/>
    <w:rsid w:val="001927C2"/>
    <w:rsid w:val="00193DC9"/>
    <w:rsid w:val="001B1796"/>
    <w:rsid w:val="001C6227"/>
    <w:rsid w:val="001D2BEF"/>
    <w:rsid w:val="001D3445"/>
    <w:rsid w:val="001D3E0D"/>
    <w:rsid w:val="001F43FF"/>
    <w:rsid w:val="001F49E4"/>
    <w:rsid w:val="00200CA6"/>
    <w:rsid w:val="002055AA"/>
    <w:rsid w:val="00211D02"/>
    <w:rsid w:val="002128D1"/>
    <w:rsid w:val="00216FAA"/>
    <w:rsid w:val="00224FBC"/>
    <w:rsid w:val="0022764B"/>
    <w:rsid w:val="0023140D"/>
    <w:rsid w:val="002653AC"/>
    <w:rsid w:val="002731F5"/>
    <w:rsid w:val="002A394B"/>
    <w:rsid w:val="002B7626"/>
    <w:rsid w:val="002F4FD5"/>
    <w:rsid w:val="0030000D"/>
    <w:rsid w:val="00313F0E"/>
    <w:rsid w:val="0032677F"/>
    <w:rsid w:val="00377164"/>
    <w:rsid w:val="00382371"/>
    <w:rsid w:val="00386B23"/>
    <w:rsid w:val="00395C83"/>
    <w:rsid w:val="003B24FF"/>
    <w:rsid w:val="003C4E87"/>
    <w:rsid w:val="00404415"/>
    <w:rsid w:val="00407929"/>
    <w:rsid w:val="00416C70"/>
    <w:rsid w:val="00421D72"/>
    <w:rsid w:val="0044520B"/>
    <w:rsid w:val="00455C14"/>
    <w:rsid w:val="0046198E"/>
    <w:rsid w:val="00464C4C"/>
    <w:rsid w:val="0046770F"/>
    <w:rsid w:val="00475DA3"/>
    <w:rsid w:val="00485E20"/>
    <w:rsid w:val="004870CD"/>
    <w:rsid w:val="004908B9"/>
    <w:rsid w:val="00492EA0"/>
    <w:rsid w:val="00496596"/>
    <w:rsid w:val="004A0B35"/>
    <w:rsid w:val="004A2CE5"/>
    <w:rsid w:val="004C10F9"/>
    <w:rsid w:val="004C2CA1"/>
    <w:rsid w:val="004C415D"/>
    <w:rsid w:val="004C51A6"/>
    <w:rsid w:val="004D04D3"/>
    <w:rsid w:val="004D7B7D"/>
    <w:rsid w:val="004F118B"/>
    <w:rsid w:val="004F1B9E"/>
    <w:rsid w:val="004F642F"/>
    <w:rsid w:val="00510F53"/>
    <w:rsid w:val="00532CA4"/>
    <w:rsid w:val="00542B32"/>
    <w:rsid w:val="00542BE6"/>
    <w:rsid w:val="00545152"/>
    <w:rsid w:val="00584E1E"/>
    <w:rsid w:val="00595F31"/>
    <w:rsid w:val="005B5426"/>
    <w:rsid w:val="005F2BCF"/>
    <w:rsid w:val="00604A34"/>
    <w:rsid w:val="00607854"/>
    <w:rsid w:val="0062127B"/>
    <w:rsid w:val="0062656C"/>
    <w:rsid w:val="00653E4D"/>
    <w:rsid w:val="00674DB7"/>
    <w:rsid w:val="00685BBB"/>
    <w:rsid w:val="006A4F1A"/>
    <w:rsid w:val="006B4828"/>
    <w:rsid w:val="006D32F4"/>
    <w:rsid w:val="006F5AFB"/>
    <w:rsid w:val="006F72AE"/>
    <w:rsid w:val="0071197A"/>
    <w:rsid w:val="00723C4D"/>
    <w:rsid w:val="00727C2E"/>
    <w:rsid w:val="00742066"/>
    <w:rsid w:val="007477EE"/>
    <w:rsid w:val="00752686"/>
    <w:rsid w:val="00762964"/>
    <w:rsid w:val="00785ED2"/>
    <w:rsid w:val="007B11B1"/>
    <w:rsid w:val="007B764C"/>
    <w:rsid w:val="007D2664"/>
    <w:rsid w:val="007D381E"/>
    <w:rsid w:val="007D564B"/>
    <w:rsid w:val="007D5D91"/>
    <w:rsid w:val="007D6F1F"/>
    <w:rsid w:val="007D746E"/>
    <w:rsid w:val="007E0F3F"/>
    <w:rsid w:val="007F23DF"/>
    <w:rsid w:val="0081222E"/>
    <w:rsid w:val="008547F1"/>
    <w:rsid w:val="00855BAF"/>
    <w:rsid w:val="008619F7"/>
    <w:rsid w:val="008631F8"/>
    <w:rsid w:val="00871554"/>
    <w:rsid w:val="00885485"/>
    <w:rsid w:val="00894E3C"/>
    <w:rsid w:val="00894E83"/>
    <w:rsid w:val="008A14EA"/>
    <w:rsid w:val="008A57D0"/>
    <w:rsid w:val="008A6B08"/>
    <w:rsid w:val="008C2782"/>
    <w:rsid w:val="008C4161"/>
    <w:rsid w:val="008D0786"/>
    <w:rsid w:val="008E45FB"/>
    <w:rsid w:val="008E5286"/>
    <w:rsid w:val="008F7989"/>
    <w:rsid w:val="009068AC"/>
    <w:rsid w:val="00915812"/>
    <w:rsid w:val="00923106"/>
    <w:rsid w:val="0093151C"/>
    <w:rsid w:val="0094705A"/>
    <w:rsid w:val="0098097D"/>
    <w:rsid w:val="00980EA7"/>
    <w:rsid w:val="00991737"/>
    <w:rsid w:val="009A2973"/>
    <w:rsid w:val="009A40DB"/>
    <w:rsid w:val="009A4A37"/>
    <w:rsid w:val="009B60C3"/>
    <w:rsid w:val="009D7482"/>
    <w:rsid w:val="009F20CD"/>
    <w:rsid w:val="009F3AFF"/>
    <w:rsid w:val="00A01DAF"/>
    <w:rsid w:val="00A47EF0"/>
    <w:rsid w:val="00A66DB1"/>
    <w:rsid w:val="00A72847"/>
    <w:rsid w:val="00A763AE"/>
    <w:rsid w:val="00A768F4"/>
    <w:rsid w:val="00AA3B38"/>
    <w:rsid w:val="00AA5EA1"/>
    <w:rsid w:val="00AB5AC9"/>
    <w:rsid w:val="00AD49C6"/>
    <w:rsid w:val="00B061FC"/>
    <w:rsid w:val="00B1195F"/>
    <w:rsid w:val="00B11D7D"/>
    <w:rsid w:val="00B231D4"/>
    <w:rsid w:val="00B264B8"/>
    <w:rsid w:val="00B70482"/>
    <w:rsid w:val="00B81FD6"/>
    <w:rsid w:val="00B82587"/>
    <w:rsid w:val="00BA7FC8"/>
    <w:rsid w:val="00BB2FD1"/>
    <w:rsid w:val="00BD22AC"/>
    <w:rsid w:val="00BE0CAE"/>
    <w:rsid w:val="00BE32DE"/>
    <w:rsid w:val="00BE471D"/>
    <w:rsid w:val="00BF2F91"/>
    <w:rsid w:val="00C2670A"/>
    <w:rsid w:val="00C37E59"/>
    <w:rsid w:val="00C67E7A"/>
    <w:rsid w:val="00C756E6"/>
    <w:rsid w:val="00C867A3"/>
    <w:rsid w:val="00C86868"/>
    <w:rsid w:val="00CB191D"/>
    <w:rsid w:val="00CB273F"/>
    <w:rsid w:val="00CB5B50"/>
    <w:rsid w:val="00CC0BA6"/>
    <w:rsid w:val="00CC399F"/>
    <w:rsid w:val="00CC46F8"/>
    <w:rsid w:val="00CD3452"/>
    <w:rsid w:val="00CE27AC"/>
    <w:rsid w:val="00D00E5D"/>
    <w:rsid w:val="00D07522"/>
    <w:rsid w:val="00D239DC"/>
    <w:rsid w:val="00D32C25"/>
    <w:rsid w:val="00D428F3"/>
    <w:rsid w:val="00D64AC2"/>
    <w:rsid w:val="00D92580"/>
    <w:rsid w:val="00DB7972"/>
    <w:rsid w:val="00DC08BE"/>
    <w:rsid w:val="00DC3F09"/>
    <w:rsid w:val="00DC6C94"/>
    <w:rsid w:val="00DD04ED"/>
    <w:rsid w:val="00DD6BA3"/>
    <w:rsid w:val="00DD786B"/>
    <w:rsid w:val="00DE0CCC"/>
    <w:rsid w:val="00DE7E5E"/>
    <w:rsid w:val="00DF26AF"/>
    <w:rsid w:val="00E13B77"/>
    <w:rsid w:val="00E22E56"/>
    <w:rsid w:val="00E27BFE"/>
    <w:rsid w:val="00E370B8"/>
    <w:rsid w:val="00E47DF7"/>
    <w:rsid w:val="00E63524"/>
    <w:rsid w:val="00E806A6"/>
    <w:rsid w:val="00EA7ADA"/>
    <w:rsid w:val="00EB72D6"/>
    <w:rsid w:val="00EC5475"/>
    <w:rsid w:val="00F0577F"/>
    <w:rsid w:val="00F101BA"/>
    <w:rsid w:val="00F10777"/>
    <w:rsid w:val="00F1194B"/>
    <w:rsid w:val="00F15E73"/>
    <w:rsid w:val="00F43E4F"/>
    <w:rsid w:val="00F447E9"/>
    <w:rsid w:val="00F65F17"/>
    <w:rsid w:val="00F70BDB"/>
    <w:rsid w:val="00F97714"/>
    <w:rsid w:val="00FA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73AC1"/>
  <w15:chartTrackingRefBased/>
  <w15:docId w15:val="{26710127-7289-4585-B49E-4A2243571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32CA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532CA4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532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6</Words>
  <Characters>3208</Characters>
  <Application>Microsoft Office Word</Application>
  <DocSecurity>0</DocSecurity>
  <Lines>26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inio</dc:creator>
  <cp:keywords/>
  <dc:description/>
  <cp:lastModifiedBy>Sara Sainio</cp:lastModifiedBy>
  <cp:revision>2</cp:revision>
  <dcterms:created xsi:type="dcterms:W3CDTF">2022-09-17T07:42:00Z</dcterms:created>
  <dcterms:modified xsi:type="dcterms:W3CDTF">2022-09-17T07:42:00Z</dcterms:modified>
</cp:coreProperties>
</file>